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24C2E" w14:textId="77777777" w:rsidR="00003558" w:rsidRDefault="00003558" w:rsidP="00003558">
      <w:pPr>
        <w:pStyle w:val="Heading1"/>
      </w:pPr>
      <w:bookmarkStart w:id="0" w:name="_GoBack"/>
      <w:bookmarkEnd w:id="0"/>
      <w:r>
        <w:t>S1 Document: Methods and material</w:t>
      </w:r>
    </w:p>
    <w:p w14:paraId="419164E4" w14:textId="77777777" w:rsidR="00003558" w:rsidRPr="00CA1A2E" w:rsidRDefault="00003558" w:rsidP="00003558"/>
    <w:p w14:paraId="01D8530D" w14:textId="77777777" w:rsidR="00003558" w:rsidRDefault="00003558" w:rsidP="00003558">
      <w:pPr>
        <w:pStyle w:val="Heading2"/>
      </w:pPr>
      <w:r>
        <w:t>Dengue surveillance and outbreak definitions in Brazil</w:t>
      </w:r>
    </w:p>
    <w:p w14:paraId="62F6D37E" w14:textId="77777777" w:rsidR="00003558" w:rsidRDefault="00003558" w:rsidP="00003558">
      <w:r>
        <w:t xml:space="preserve">Monthly dengue case data are freely available from Brazil's </w:t>
      </w:r>
      <w:r w:rsidRPr="009E3DE5">
        <w:t>Notifiable Diseases Information System (SINAN), via the Health Information Department, DATASUS (http://www2.datasus.gov.br/DATASUS/</w:t>
      </w:r>
      <w:r w:rsidRPr="008415FC">
        <w:t>index.php?area=0203</w:t>
      </w:r>
      <w:r>
        <w:t xml:space="preserve">). Although notification of a suspected dengue case is mandatory in Brazil, the surveillance system is predominantly passive, which means that many mild and asymptomatic cases may be missed. One investigation of the Brazilian dengue surveillance system estimated that there were 12 actual infections per reported case overall, which rose to over 17 in periods of high incidence </w:t>
      </w:r>
      <w:r>
        <w:fldChar w:fldCharType="begin"/>
      </w:r>
      <w:r>
        <w:instrText xml:space="preserve"> ADDIN ZOTERO_ITEM CSL_CITATION {"citationID":"7pa69RF6","properties":{"formattedCitation":"(1)","plainCitation":"(1)","noteIndex":0},"citationItems":[{"id":830,"uris":["http://zotero.org/users/local/yEIBQ0bO/items/K39TP33V"],"uri":["http://zotero.org/users/local/yEIBQ0bO/items/K39TP33V"],"itemData":{"id":830,"type":"article-journal","container-title":"Emerging Infectious Diseases","DOI":"10.3201/eid2202.150495","ISSN":"1080-6040","issue":"2","journalAbbreviation":"Emerg Infect Dis","note":"PMID: 26812472\nPMCID: PMC4734515","page":"336-339","source":"PubMed Central","title":"Accuracy of Dengue Reporting by National Surveillance System, Brazil","volume":"22","author":[{"family":"Silva","given":"Monaise M.O."},{"family":"Rodrigues","given":"Moreno S."},{"family":"Paploski","given":"Igor A.D."},{"family":"Kikuti","given":"Mariana"},{"family":"Kasper","given":"Amelia M."},{"family":"Cruz","given":"Jaqueline S."},{"family":"Queiroz","given":"Tássia L."},{"family":"Tavares","given":"Aline S."},{"family":"Santana","given":"Perla M."},{"family":"Araújo","given":"Josélio M.G."},{"family":"Ko","given":"Albert I."},{"family":"Reis","given":"Mitermayer Galvão"},{"family":"Ribeiro","given":"Guilherme S."}],"issued":{"date-parts":[["2016",2]]}}}],"schema":"https://github.com/citation-style-language/schema/raw/master/csl-citation.json"} </w:instrText>
      </w:r>
      <w:r>
        <w:fldChar w:fldCharType="separate"/>
      </w:r>
      <w:r>
        <w:rPr>
          <w:noProof/>
        </w:rPr>
        <w:t>(1)</w:t>
      </w:r>
      <w:r>
        <w:fldChar w:fldCharType="end"/>
      </w:r>
      <w:r>
        <w:t xml:space="preserve">. Rather than use dengue case data which differs in accuracy between regions, and between epidemic and non-epidemic periods, we aggregated the cases by year and converted them into a binary outbreak indicator where cases exceeded some outbreak threshold. Several methods have been used to define outbreak thresholds Brazil, including a monthly moving average, where historical data are used to estimate the expected number of cases within a region </w:t>
      </w:r>
      <w:r>
        <w:fldChar w:fldCharType="begin"/>
      </w:r>
      <w:r>
        <w:instrText xml:space="preserve"> ADDIN ZOTERO_ITEM CSL_CITATION {"citationID":"XYYh9aKJ","properties":{"formattedCitation":"(2,3)","plainCitation":"(2,3)","noteIndex":0},"citationItems":[{"id":762,"uris":["http://zotero.org/users/local/yEIBQ0bO/items/RM9863RN"],"uri":["http://zotero.org/users/local/yEIBQ0bO/items/RM9863RN"],"itemData":{"id":762,"type":"article-journal","abstract":"The increasing frequency and intensity of dengue outbreaks in endemic and non-endemic countries requires a rational, evidence based response. To this end, we aimed to collate the experiences of a number of affected countries, identify strengths and limitations in dengue surveillance, outbreak preparedness, detection and response and contribute towards the development of a model contingency plan adaptable to country needs.","container-title":"BMC Public Health","DOI":"10.1186/1471-2458-13-607","ISSN":"1471-2458","issue":"1","journalAbbreviation":"BMC Public Health","page":"607","source":"BioMed Central","title":"Sharing experiences: towards an evidence based model of dengue surveillance and outbreak response in Latin America and Asia","title-short":"Sharing experiences","volume":"13","author":[{"family":"Badurdeen","given":"Shiraz"},{"family":"Valladares","given":"David Benitez"},{"family":"Farrar","given":"Jeremy"},{"family":"Gozzer","given":"Ernesto"},{"family":"Kroeger","given":"Axel"},{"family":"Kuswara","given":"Novia"},{"family":"Ranzinger","given":"Silvia Runge"},{"family":"Tinh","given":"Hien Tran"},{"family":"Leite","given":"Priscila"},{"family":"Mahendradhata","given":"Yodi"},{"family":"Skewes","given":"Ronald"},{"family":"Verrall","given":"Ayesha"}],"issued":{"date-parts":[["2013",6,24]]}}},{"id":765,"uris":["http://zotero.org/users/local/yEIBQ0bO/items/Z7ZKSCNT"],"uri":["http://zotero.org/users/local/yEIBQ0bO/items/Z7ZKSCNT"],"itemData":{"id":765,"type":"article-journal","abstract":"In cities dengue is endemic, various protocols exist for monitoring the disease activity as well as its risk factors, such as vector density, climate favorable for transmission and case counts. However, the complexity and cost of the data collection, together with the delays caused by the flow of data from data collections systems, through central health authorities and back to the health agents in charge of controlling the disease, makes timely responses to dengue outbreaks very hard to achieve. In this presentation we describe a system put in place through a joint initiative of the Brazilian National Health Ministry, city level health authorities, and multiple research institutions, bringing together epidemiologists, statisticians, entomologists, computer scientists among other specialties, to tackle the problem of bringing up-to-date epidemiological information to health agents, local decision-makers and the population as a whole. This system is operating in 788 cities in Brazil since 2015 (http://info.dengue.mat.br). One of the main design goals of the system was to include all data streams deemed relevant which were available on a regular time-frame. These are data streams selected based not only on their epidemiological relevance, but also on their continuous availability: mention about dengue on Twitter, filtered according to content and aggregated as a city level time series. Climate data (temperature, humidity, and atmospheric pressure measure); epidemiological data (these are the official case data, clinically confirmed cases reported by medical professionals through official channels). A pipeline was developed to clean, filter, and integrate the datasets. Statistical techniques were developed to: –correct for reporting delay using a efficient bayesian framework; –estimate the effective reproductive number of dengue taking into account the variation in temperature; –and to detect sustained transmission. The pipeline delivers a classification of alert every week: green (poor conditions for transmission), yellow (favorable transmission conditions), orange (sustained transmission), red (high incidence). To assess the quality of the system, a confusion matrix was constructed to compare the system classification with an expert classification of risk. At last, we discuss how the developed pipeline can be extended to other climate-sensitive diseases, exemplifying with zika and chikungunya.","collection-title":"European Congress of Epidemiology “Crises, epidemiological transitions and the role of epidemiologists”","container-title":"Revue d'Épidémiologie et de Santé Publique","DOI":"10.1016/j.respe.2018.05.408","ISSN":"0398-7620","journalAbbreviation":"Revue d'Épidémiologie et de Santé Publique","language":"en","page":"S386","source":"ScienceDirect","title":"Infodengue: A nowcasting system for the surveillance of arboviruses in Brazil","title-short":"Infodengue","volume":"66","author":[{"family":"Codeco","given":"C."},{"family":"Coelho","given":"F."},{"family":"Cruz","given":"O."},{"family":"Oliveira","given":"S."},{"family":"Castro","given":"T."},{"family":"Bastos","given":"L."}],"issued":{"date-parts":[["2018",7,1]]}}}],"schema":"https://github.com/citation-style-language/schema/raw/master/csl-citation.json"} </w:instrText>
      </w:r>
      <w:r>
        <w:fldChar w:fldCharType="separate"/>
      </w:r>
      <w:r>
        <w:rPr>
          <w:noProof/>
        </w:rPr>
        <w:t>(2,3)</w:t>
      </w:r>
      <w:r>
        <w:fldChar w:fldCharType="end"/>
      </w:r>
      <w:r>
        <w:t xml:space="preserve">, and a fixed threshold based on the dengue incidence rate, defined by the Brazilian Ministry of Health as the number of cases per 100,000 residents </w:t>
      </w:r>
      <w:r>
        <w:fldChar w:fldCharType="begin"/>
      </w:r>
      <w:r>
        <w:instrText xml:space="preserve"> ADDIN ZOTERO_ITEM CSL_CITATION {"citationID":"nmiDpAxN","properties":{"formattedCitation":"(4)","plainCitation":"(4)","noteIndex":0},"citationItems":[{"id":56,"uris":["http://zotero.org/users/local/yEIBQ0bO/items/FMC5SNVR"],"uri":["http://zotero.org/users/local/yEIBQ0bO/items/FMC5SNVR"],"itemData":{"id":56,"type":"article-journal","abstract":"Background: With more than a million spectators expected to travel among 12 different cities in Brazil during the football World Cup, June 12-July 13, 2014, the risk of the mosquito-transmitted disease dengue fever is a concern. We addressed the potential for a dengue epidemic during the tournament, using a probabilistic forecast of dengue risk for the 553 microregions of Brazil, with risk level warnings for the 12 cities where matches will be played. Methods: We obtained real-time seasonal climate forecasts from several international sources (European Centre for Medium-Range Weather Forecasts [ECMWF], Met Office, Meteo-France and Centro de Previsão de Tempo e Estudos Climáticos [CPTEC]) and the observed dengue epidemiological situation in Brazil at the forecast issue date as provided by the Ministry of Health. Using this information we devised a spatiotemporal hierarchical Bayesian modelling framework that enabled dengue warnings to be made 3 months ahead. By assessing the past performance of the forecasting system using observed dengue incidence rates for June, 2000-2013, we identified optimum trigger alert thresholds for scenarios of medium-risk and high-risk of dengue. Findings: Our forecasts for June, 2014, showed that dengue risk was likely to be low in the host cities Brasília, Cuiabá, Curitiba, Porto Alegre, and São Paulo. The risk was medium in Rio de Janeiro, Belo Horizonte, Salvador, and Manaus. High-risk alerts were triggered for the northeastern cities of Recife (phigh=19%), Fortaleza (phigh=46%), and Natal (phigh=48%). For these high-risk areas, particularly Natal, the forecasting system did well for previous years (in June, 2000-13). Interpretation: This timely dengue early warning permits the Ministry of Health and local authorities to implement appropriate, city-specific mitigation and control actions ahead of the World Cup. Funding: European Commission's Seventh Framework Research Programme projects DENFREE, EUPORIAS, and SPECS; Conselho Nacional de Desenvolvimento Científico e Tecnológico and Fundação de Amparo à Pesquisa do Estado do Rio de Janeiro. © 2014 Elsevier Ltd.","archive":"Scopus","container-title":"The Lancet Infectious Diseases","DOI":"10.1016/S1473-3099(14)70781-9","ISSN":"14733099 (ISSN)","issue":"7","journalAbbreviation":"Lancet Infect. Dis.","language":"English","page":"619-626","title":"Dengue outlook for the World Cup in Brazil: An early warning model framework driven by real-time seasonal climate forecasts","volume":"14","author":[{"family":"Lowe","given":"R."},{"family":"Barcellos","given":"C."},{"family":"Coelho","given":"C. A. S."},{"family":"Bailey","given":"T. C."},{"family":"Coelho","given":"G. E."},{"family":"Graham","given":"R."},{"family":"Jupp","given":"T."},{"family":"Ramalho","given":"W. M."},{"family":"Carvalho","given":"M. S."},{"family":"Stephenson","given":"D. B."},{"family":"Rodó","given":"X."}],"issued":{"date-parts":[["2014"]]}}}],"schema":"https://github.com/citation-style-language/schema/raw/master/csl-citation.json"} </w:instrText>
      </w:r>
      <w:r>
        <w:fldChar w:fldCharType="separate"/>
      </w:r>
      <w:r>
        <w:rPr>
          <w:noProof/>
        </w:rPr>
        <w:t>(4)</w:t>
      </w:r>
      <w:r>
        <w:fldChar w:fldCharType="end"/>
      </w:r>
      <w:r>
        <w:t>. The fixed threshold approach was chosen as the monthly moving average set very low thresholds (sometimes less than one case) in parts of the country previously protected from dengue transmission. The annual dengue incidence rate was calculated using estimates of the annual population for each municipality obtained from the Brazilian Institute of Statistics and Geography (IBGE) via DATASUS (</w:t>
      </w:r>
      <w:r w:rsidRPr="00973BBD">
        <w:t>http://tabnet.datasus.gov.br/cgi/deftohtm.exe?ibge/cnv/poptbr.def</w:t>
      </w:r>
      <w:r>
        <w:t xml:space="preserve">). Our primary analysis used an outbreak threshold of more than 300 cases per 100,000 residents, defined as 'high risk' by the Brazilian Ministry of Health. We also tested a 'medium risk' indicator, defined as more than 100 cases per 100,000 residents </w:t>
      </w:r>
      <w:r>
        <w:fldChar w:fldCharType="begin"/>
      </w:r>
      <w:r>
        <w:instrText xml:space="preserve"> ADDIN ZOTERO_ITEM CSL_CITATION {"citationID":"0azcdoow","properties":{"formattedCitation":"(4)","plainCitation":"(4)","noteIndex":0},"citationItems":[{"id":56,"uris":["http://zotero.org/users/local/yEIBQ0bO/items/FMC5SNVR"],"uri":["http://zotero.org/users/local/yEIBQ0bO/items/FMC5SNVR"],"itemData":{"id":56,"type":"article-journal","abstract":"Background: With more than a million spectators expected to travel among 12 different cities in Brazil during the football World Cup, June 12-July 13, 2014, the risk of the mosquito-transmitted disease dengue fever is a concern. We addressed the potential for a dengue epidemic during the tournament, using a probabilistic forecast of dengue risk for the 553 microregions of Brazil, with risk level warnings for the 12 cities where matches will be played. Methods: We obtained real-time seasonal climate forecasts from several international sources (European Centre for Medium-Range Weather Forecasts [ECMWF], Met Office, Meteo-France and Centro de Previsão de Tempo e Estudos Climáticos [CPTEC]) and the observed dengue epidemiological situation in Brazil at the forecast issue date as provided by the Ministry of Health. Using this information we devised a spatiotemporal hierarchical Bayesian modelling framework that enabled dengue warnings to be made 3 months ahead. By assessing the past performance of the forecasting system using observed dengue incidence rates for June, 2000-2013, we identified optimum trigger alert thresholds for scenarios of medium-risk and high-risk of dengue. Findings: Our forecasts for June, 2014, showed that dengue risk was likely to be low in the host cities Brasília, Cuiabá, Curitiba, Porto Alegre, and São Paulo. The risk was medium in Rio de Janeiro, Belo Horizonte, Salvador, and Manaus. High-risk alerts were triggered for the northeastern cities of Recife (phigh=19%), Fortaleza (phigh=46%), and Natal (phigh=48%). For these high-risk areas, particularly Natal, the forecasting system did well for previous years (in June, 2000-13). Interpretation: This timely dengue early warning permits the Ministry of Health and local authorities to implement appropriate, city-specific mitigation and control actions ahead of the World Cup. Funding: European Commission's Seventh Framework Research Programme projects DENFREE, EUPORIAS, and SPECS; Conselho Nacional de Desenvolvimento Científico e Tecnológico and Fundação de Amparo à Pesquisa do Estado do Rio de Janeiro. © 2014 Elsevier Ltd.","archive":"Scopus","container-title":"The Lancet Infectious Diseases","DOI":"10.1016/S1473-3099(14)70781-9","ISSN":"14733099 (ISSN)","issue":"7","journalAbbreviation":"Lancet Infect. Dis.","language":"English","page":"619-626","title":"Dengue outlook for the World Cup in Brazil: An early warning model framework driven by real-time seasonal climate forecasts","volume":"14","author":[{"family":"Lowe","given":"R."},{"family":"Barcellos","given":"C."},{"family":"Coelho","given":"C. A. S."},{"family":"Bailey","given":"T. C."},{"family":"Coelho","given":"G. E."},{"family":"Graham","given":"R."},{"family":"Jupp","given":"T."},{"family":"Ramalho","given":"W. M."},{"family":"Carvalho","given":"M. S."},{"family":"Stephenson","given":"D. B."},{"family":"Rodó","given":"X."}],"issued":{"date-parts":[["2014"]]}}}],"schema":"https://github.com/citation-style-language/schema/raw/master/csl-citation.json"} </w:instrText>
      </w:r>
      <w:r>
        <w:fldChar w:fldCharType="separate"/>
      </w:r>
      <w:r>
        <w:rPr>
          <w:noProof/>
        </w:rPr>
        <w:t>(4)</w:t>
      </w:r>
      <w:r>
        <w:fldChar w:fldCharType="end"/>
      </w:r>
      <w:r>
        <w:t>.</w:t>
      </w:r>
    </w:p>
    <w:p w14:paraId="321C6457" w14:textId="77777777" w:rsidR="00003558" w:rsidRPr="00486A03" w:rsidRDefault="00003558" w:rsidP="00003558"/>
    <w:p w14:paraId="064226BD" w14:textId="77777777" w:rsidR="00003558" w:rsidRDefault="00003558" w:rsidP="00003558"/>
    <w:p w14:paraId="32D4DEED" w14:textId="77777777" w:rsidR="00003558" w:rsidRDefault="00003558" w:rsidP="00003558">
      <w:pPr>
        <w:pStyle w:val="Heading2"/>
      </w:pPr>
      <w:r>
        <w:t>Socioeconomic factors</w:t>
      </w:r>
    </w:p>
    <w:p w14:paraId="2B7901C4" w14:textId="77777777" w:rsidR="00003558" w:rsidRDefault="00003558" w:rsidP="00003558">
      <w:r>
        <w:t xml:space="preserve">We obtained information about the percentage of residents in each municipality living in urban areas, the percentage with access to the piped water system, and the percentage that had refuse collected (either privately or using the municipal service) from the 2000 and 2010 censuses via DATASUS. Despite Brazil having the largest economy in South America, it has been the most unequal since 2015 </w:t>
      </w:r>
      <w:r>
        <w:fldChar w:fldCharType="begin"/>
      </w:r>
      <w:r>
        <w:instrText xml:space="preserve"> ADDIN ZOTERO_ITEM CSL_CITATION {"citationID":"XO9rDvIX","properties":{"formattedCitation":"(5)","plainCitation":"(5)","noteIndex":0},"citationItems":[{"id":835,"uris":["http://zotero.org/users/local/yEIBQ0bO/items/YSYRSARM"],"uri":["http://zotero.org/users/local/yEIBQ0bO/items/YSYRSARM"],"itemData":{"id":835,"type":"webpage","title":"Gini index (World Bank estimate) - Latin America &amp; Caribbean, Argentina, Brazil, Chile, Uruguay, Paraguay, Peru, Bolivia, Colombia, Guyana | Data","URL":"https://data.worldbank.org/indicator/SI.POV.GINI?end=2019&amp;locations=ZJ-AR-BR-CL-UY-PY-PE-BO-CO-GY&amp;start=1979&amp;view=chart","accessed":{"date-parts":[["2021",6,17]]}}}],"schema":"https://github.com/citation-style-language/schema/raw/master/csl-citation.json"} </w:instrText>
      </w:r>
      <w:r>
        <w:fldChar w:fldCharType="separate"/>
      </w:r>
      <w:r>
        <w:rPr>
          <w:noProof/>
        </w:rPr>
        <w:t>(5)</w:t>
      </w:r>
      <w:r>
        <w:fldChar w:fldCharType="end"/>
      </w:r>
      <w:r>
        <w:t xml:space="preserve">. Access to basic services differs greatly across the country and the traditionally wealthier regions in the South and Southeast have almost universal coverage at the municipality level in contrast to rural parts of the North and Northeast which had little or no access, even in 2010. We found that the level of urbanisation was highly correlated to access to piped </w:t>
      </w:r>
      <w:r w:rsidRPr="001C1258">
        <w:t xml:space="preserve">water (Figure </w:t>
      </w:r>
      <w:r>
        <w:t>S5</w:t>
      </w:r>
      <w:r w:rsidRPr="001C1258">
        <w:t>, r =</w:t>
      </w:r>
      <w:r>
        <w:t xml:space="preserve"> </w:t>
      </w:r>
      <w:r w:rsidRPr="001C1258">
        <w:t>0.656</w:t>
      </w:r>
      <w:r>
        <w:t>,</w:t>
      </w:r>
      <w:r w:rsidRPr="001C1258">
        <w:t xml:space="preserve"> </w:t>
      </w:r>
      <w:r>
        <w:t xml:space="preserve">95% confidence interval: </w:t>
      </w:r>
      <w:r w:rsidRPr="001C1258">
        <w:t>[0.641, 0.671], p &lt;</w:t>
      </w:r>
      <w:r>
        <w:t xml:space="preserve"> </w:t>
      </w:r>
      <w:r w:rsidRPr="001C1258">
        <w:t xml:space="preserve">0.001) and refuse collection (Figure </w:t>
      </w:r>
      <w:r>
        <w:t>S5</w:t>
      </w:r>
      <w:r w:rsidRPr="001C1258">
        <w:t>, r = 0.794</w:t>
      </w:r>
      <w:r>
        <w:t>, 95% confidence interval:</w:t>
      </w:r>
      <w:r w:rsidRPr="001C1258">
        <w:t xml:space="preserve"> [0.784, 0.804] p &lt; 0.001)</w:t>
      </w:r>
      <w:r>
        <w:t xml:space="preserve"> when aggregated to the municipality level</w:t>
      </w:r>
      <w:r w:rsidRPr="001C1258">
        <w:t>.</w:t>
      </w:r>
      <w:r>
        <w:t xml:space="preserve"> Therefore, access to piped water and refuse collection were not included in the models as they were not useful at explaining the differences within cities at this level of aggregation and would likely introduce multicollinearity into the model. </w:t>
      </w:r>
    </w:p>
    <w:p w14:paraId="5C45839C" w14:textId="77777777" w:rsidR="00003558" w:rsidRDefault="00003558" w:rsidP="00003558">
      <w:pPr>
        <w:ind w:left="360"/>
      </w:pPr>
    </w:p>
    <w:p w14:paraId="71D6D57B" w14:textId="77777777" w:rsidR="00003558" w:rsidRDefault="00003558" w:rsidP="00003558">
      <w:pPr>
        <w:ind w:left="360"/>
      </w:pPr>
    </w:p>
    <w:p w14:paraId="59C8B968" w14:textId="77777777" w:rsidR="00003558" w:rsidRDefault="00003558" w:rsidP="00003558">
      <w:pPr>
        <w:pStyle w:val="Heading2"/>
      </w:pPr>
      <w:r>
        <w:lastRenderedPageBreak/>
        <w:t>Hierarchical levels of influence of cities</w:t>
      </w:r>
    </w:p>
    <w:p w14:paraId="047DB003" w14:textId="77777777" w:rsidR="00003558" w:rsidRDefault="00003558" w:rsidP="00003558">
      <w:r>
        <w:t>We extracted the level of influence of cities from the Regions of Influence of Cities (“</w:t>
      </w:r>
      <w:r w:rsidRPr="002F1728">
        <w:t>Regiões de Influência das Cidades</w:t>
      </w:r>
      <w:r>
        <w:t xml:space="preserve">”, REGIC) studies carried out by IBGE in 2007 and 2018 </w:t>
      </w:r>
      <w:r>
        <w:fldChar w:fldCharType="begin"/>
      </w:r>
      <w:r>
        <w:instrText xml:space="preserve"> ADDIN ZOTERO_ITEM CSL_CITATION {"citationID":"N3eQ447P","properties":{"formattedCitation":"(6,7)","plainCitation":"(6,7)","noteIndex":0},"citationItems":[{"id":774,"uris":["http://zotero.org/users/local/yEIBQ0bO/items/BE92NRR6"],"uri":["http://zotero.org/users/local/yEIBQ0bO/items/BE92NRR6"],"itemData":{"id":774,"type":"book","publisher":"IBGE Rio de Janeiro","title":"Regiões de influência das cidades 2007","author":[{"family":"Estatística","given":"Instituto Brasileiro de Geografia","dropping-particle":"e"}],"issued":{"date-parts":[["2008"]]}}},{"id":775,"uris":["http://zotero.org/users/local/yEIBQ0bO/items/66CBQTWR"],"uri":["http://zotero.org/users/local/yEIBQ0bO/items/66CBQTWR"],"itemData":{"id":775,"type":"book","publisher":"IBGE Rio de Janeiro","title":"Regiões de influência das cidades 2018","author":[{"family":"Estatística","given":"Instituto Brasileiro de Geografia","dropping-particle":"e"}],"issued":{"date-parts":[["2020"]]}}}],"schema":"https://github.com/citation-style-language/schema/raw/master/csl-citation.json"} </w:instrText>
      </w:r>
      <w:r>
        <w:fldChar w:fldCharType="separate"/>
      </w:r>
      <w:r>
        <w:rPr>
          <w:noProof/>
        </w:rPr>
        <w:t>(6,7)</w:t>
      </w:r>
      <w:r>
        <w:fldChar w:fldCharType="end"/>
      </w:r>
      <w:r>
        <w:t xml:space="preserve"> to use as a proxy for human movement within our models. REGIC aims to recreate the complex urban network of Brazil using information from surveys about the frequency and reasons for the movement of people and goods around the country. The level of influence assigned to each city was based on the number of people travelling to the city but also the number of important institutions that attracts the movement of people from outside the city, such as hospitals, universities, business centres, government agencies, and cultural centres (such as theatres and shopping centres). Cities were classified into five levels:</w:t>
      </w:r>
    </w:p>
    <w:p w14:paraId="64D625C6" w14:textId="77777777" w:rsidR="00003558" w:rsidRDefault="00003558" w:rsidP="00003558">
      <w:pPr>
        <w:ind w:left="360"/>
      </w:pPr>
    </w:p>
    <w:p w14:paraId="06741019" w14:textId="77777777" w:rsidR="00003558" w:rsidRPr="0086550D" w:rsidRDefault="00003558" w:rsidP="00003558">
      <w:pPr>
        <w:pStyle w:val="ListParagraph"/>
        <w:numPr>
          <w:ilvl w:val="0"/>
          <w:numId w:val="1"/>
        </w:numPr>
      </w:pPr>
      <w:r>
        <w:t xml:space="preserve">Metropolis: the largest cities in Brazil, with strong connections throughout the entire country. </w:t>
      </w:r>
      <w:r w:rsidRPr="0086550D">
        <w:t>This includes São Paulo, the capital Brasilia, and Rio de Janeiro.</w:t>
      </w:r>
    </w:p>
    <w:p w14:paraId="2D9A4987" w14:textId="77777777" w:rsidR="00003558" w:rsidRDefault="00003558" w:rsidP="00003558">
      <w:pPr>
        <w:pStyle w:val="ListParagraph"/>
        <w:numPr>
          <w:ilvl w:val="0"/>
          <w:numId w:val="1"/>
        </w:numPr>
      </w:pPr>
      <w:r>
        <w:t xml:space="preserve">Regional capital: large cities which are connected throughout the region in which they are located and to metropoles. This includes state capitals that were not classified as metropoles, such as Rio Branco, Campo </w:t>
      </w:r>
      <w:proofErr w:type="gramStart"/>
      <w:r>
        <w:t>Grande</w:t>
      </w:r>
      <w:proofErr w:type="gramEnd"/>
      <w:r>
        <w:t xml:space="preserve"> and Porto Velho.</w:t>
      </w:r>
    </w:p>
    <w:p w14:paraId="13038D99" w14:textId="77777777" w:rsidR="00003558" w:rsidRDefault="00003558" w:rsidP="00003558">
      <w:pPr>
        <w:pStyle w:val="ListParagraph"/>
        <w:numPr>
          <w:ilvl w:val="0"/>
          <w:numId w:val="1"/>
        </w:numPr>
      </w:pPr>
      <w:r>
        <w:t>Sub-regional capital: cities with a lower level of connectivity, mostly connected locally and to the three largest metropoles.</w:t>
      </w:r>
    </w:p>
    <w:p w14:paraId="0A5BD9FD" w14:textId="77777777" w:rsidR="00003558" w:rsidRDefault="00003558" w:rsidP="00003558">
      <w:pPr>
        <w:pStyle w:val="ListParagraph"/>
        <w:numPr>
          <w:ilvl w:val="0"/>
          <w:numId w:val="1"/>
        </w:numPr>
      </w:pPr>
      <w:r>
        <w:t>Zone centre: smaller cities with influences restricted to their immediate area, often neighbours.</w:t>
      </w:r>
    </w:p>
    <w:p w14:paraId="00C66341" w14:textId="77777777" w:rsidR="00003558" w:rsidRDefault="00003558" w:rsidP="00003558">
      <w:pPr>
        <w:pStyle w:val="ListParagraph"/>
        <w:numPr>
          <w:ilvl w:val="0"/>
          <w:numId w:val="1"/>
        </w:numPr>
      </w:pPr>
      <w:r>
        <w:t>Local centre: the smallest cities in the network which typically only serve residents of the municipality and are not connected elsewhere.</w:t>
      </w:r>
    </w:p>
    <w:p w14:paraId="55DA6BC2" w14:textId="77777777" w:rsidR="00003558" w:rsidRDefault="00003558" w:rsidP="00003558"/>
    <w:p w14:paraId="3764E5B1" w14:textId="77777777" w:rsidR="00003558" w:rsidRDefault="00003558" w:rsidP="00003558">
      <w:r w:rsidRPr="0086550D">
        <w:t xml:space="preserve">There were 12 metropoles, consisting of 203 municipalities, according to the 2007 REGIC study: São Paulo, Rio de Janeiro, Brasilia, Manaus, Belém, Fortaleza, Recife, Salvador, Belo Horizonte, Curitiba, Goiânia and Porto Alegre. </w:t>
      </w:r>
      <w:r>
        <w:t xml:space="preserve">In 2018, this increased to 15 metropoles, consisting of 214 municipalities, as Campinas, Florianópolis and Vitória were re-classified from regional capitals to metropoles. The number of regional capitals and sub-regional centres also increased between 2007 and 2018 from 70 to 97 and from 169 to 352 respectively. The number of lower-level cities, zone centre and local centres, both decreased from 556 to 398, and from 4473 to </w:t>
      </w:r>
      <w:r w:rsidRPr="00990C49">
        <w:t>4037 (Table S1).</w:t>
      </w:r>
      <w:r>
        <w:t xml:space="preserve"> The distribution of highly connected urban centres is uneven across the country; the South and Southeast regions are particularly well connected, while the North and Northeast contain fewer high-level centres </w:t>
      </w:r>
      <w:r w:rsidRPr="00990C49">
        <w:t>(Figure 3, Table S1)</w:t>
      </w:r>
      <w:r>
        <w:t xml:space="preserve">. The proportion of higher-level centres has increased in each region of Brazil, although the Amazon rainforest remains less connected than other areas (Figure S6). Metropoles, regional </w:t>
      </w:r>
      <w:proofErr w:type="gramStart"/>
      <w:r>
        <w:t>capitals</w:t>
      </w:r>
      <w:proofErr w:type="gramEnd"/>
      <w:r>
        <w:t xml:space="preserve"> and sub-regional centres had higher levels of urbanisation, access piped water and refuse collection on average than less connected centres (Figure S7).</w:t>
      </w:r>
    </w:p>
    <w:p w14:paraId="34CC920A" w14:textId="77777777" w:rsidR="00003558" w:rsidRDefault="00003558" w:rsidP="00003558">
      <w:pPr>
        <w:ind w:left="360"/>
      </w:pPr>
    </w:p>
    <w:p w14:paraId="270B6233" w14:textId="77777777" w:rsidR="00003558" w:rsidRDefault="00003558" w:rsidP="00003558"/>
    <w:p w14:paraId="7AC30CD3" w14:textId="77777777" w:rsidR="00003558" w:rsidRDefault="00003558" w:rsidP="00003558">
      <w:pPr>
        <w:pStyle w:val="Heading2"/>
      </w:pPr>
      <w:r>
        <w:t>Modelling approach</w:t>
      </w:r>
    </w:p>
    <w:p w14:paraId="27CFF3BD" w14:textId="77777777" w:rsidR="00003558" w:rsidRDefault="00003558" w:rsidP="00003558">
      <w:r>
        <w:t xml:space="preserve">We formulated a spatio-temporal generalised additive model (GAM) to quantify the relationship between temperature suitability, level of connectivity and socioeconomic conditions on the odds of a municipality experiencing an outbreak. </w:t>
      </w:r>
      <w:r w:rsidRPr="006D003C">
        <w:t xml:space="preserve">The response variable was a binary outbreak indicator defined as an annual dengue incidence rate of </w:t>
      </w:r>
      <w:r>
        <w:t>more than</w:t>
      </w:r>
      <w:r w:rsidRPr="006D003C">
        <w:t xml:space="preserve"> 300 cases per 100,000 </w:t>
      </w:r>
      <w:r>
        <w:t>residents</w:t>
      </w:r>
      <w:r w:rsidRPr="006D003C">
        <w:t>.</w:t>
      </w:r>
      <w:r>
        <w:t xml:space="preserve"> To account for spatial and temporal patterns in the data, smooth functions of the year and the coordinates of the centroids of municipalities were included in the model. We used thin plate regression splines to represent the smooth (2D) </w:t>
      </w:r>
      <w:r>
        <w:lastRenderedPageBreak/>
        <w:t xml:space="preserve">function of the coordinates. Thin plate splines are data-driven and estimate the best fitting function for the data </w:t>
      </w:r>
      <w:r>
        <w:fldChar w:fldCharType="begin"/>
      </w:r>
      <w:r>
        <w:instrText xml:space="preserve"> ADDIN ZOTERO_ITEM CSL_CITATION {"citationID":"RhaLd8Xr","properties":{"formattedCitation":"(8)","plainCitation":"(8)","noteIndex":0},"citationItems":[{"id":394,"uris":["http://zotero.org/users/local/yEIBQ0bO/items/7RM4RAJZ"],"uri":["http://zotero.org/users/local/yEIBQ0bO/items/7RM4RAJZ"],"itemData":{"id":394,"type":"book","ISBN":"1-4987-2834-0","publisher":"CRC press","title":"Generalized additive models: an introduction with R","author":[{"family":"Wood","given":"Simon N"}],"issued":{"date-parts":[["2017"]]}}}],"schema":"https://github.com/citation-style-language/schema/raw/master/csl-citation.json"} </w:instrText>
      </w:r>
      <w:r>
        <w:fldChar w:fldCharType="separate"/>
      </w:r>
      <w:r>
        <w:rPr>
          <w:noProof/>
        </w:rPr>
        <w:t>(8)</w:t>
      </w:r>
      <w:r>
        <w:fldChar w:fldCharType="end"/>
      </w:r>
      <w:r>
        <w:t xml:space="preserve">. To account for changes in spatial patterns over the period, we also included a space-time interaction term created by applying a tensor product smooth to the coordinates and the year. Tensor product smooths allow interactions between variables that are measured on different scales (in this case, </w:t>
      </w:r>
      <w:proofErr w:type="gramStart"/>
      <w:r>
        <w:t>space</w:t>
      </w:r>
      <w:proofErr w:type="gramEnd"/>
      <w:r>
        <w:t xml:space="preserve"> and time). The final model equation was as follows:</w:t>
      </w:r>
    </w:p>
    <w:p w14:paraId="6FC66184" w14:textId="77777777" w:rsidR="00003558" w:rsidRDefault="00003558" w:rsidP="00003558"/>
    <w:p w14:paraId="2897E636" w14:textId="77777777" w:rsidR="00003558" w:rsidRDefault="00003558" w:rsidP="00003558">
      <m:oMathPara>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Bernoulli(</m:t>
          </m:r>
          <m:sSub>
            <m:sSubPr>
              <m:ctrlPr>
                <w:rPr>
                  <w:rFonts w:ascii="Cambria Math" w:hAnsi="Cambria Math"/>
                  <w:i/>
                </w:rPr>
              </m:ctrlPr>
            </m:sSubPr>
            <m:e>
              <m:r>
                <w:rPr>
                  <w:rFonts w:ascii="Cambria Math" w:hAnsi="Cambria Math"/>
                </w:rPr>
                <m:t>p</m:t>
              </m:r>
            </m:e>
            <m:sub>
              <m:r>
                <w:rPr>
                  <w:rFonts w:ascii="Cambria Math" w:hAnsi="Cambria Math"/>
                </w:rPr>
                <m:t>it</m:t>
              </m:r>
            </m:sub>
          </m:sSub>
          <m:r>
            <w:rPr>
              <w:rFonts w:ascii="Cambria Math" w:hAnsi="Cambria Math"/>
            </w:rPr>
            <m:t>)</m:t>
          </m:r>
        </m:oMath>
      </m:oMathPara>
    </w:p>
    <w:p w14:paraId="666776C3" w14:textId="77777777" w:rsidR="00003558" w:rsidRDefault="00003558" w:rsidP="00003558"/>
    <w:p w14:paraId="2A440C2E" w14:textId="77777777" w:rsidR="00003558" w:rsidRPr="00A34A82" w:rsidRDefault="00003558" w:rsidP="00003558">
      <w:pPr>
        <w:ind w:left="360"/>
        <w:rPr>
          <w:rFonts w:eastAsiaTheme="minorEastAsia"/>
        </w:rPr>
      </w:pPr>
      <m:oMathPara>
        <m:oMath>
          <m:r>
            <w:rPr>
              <w:rFonts w:ascii="Cambria Math" w:hAnsi="Cambria Math"/>
            </w:rPr>
            <m:t>logit(</m:t>
          </m:r>
          <m:sSub>
            <m:sSubPr>
              <m:ctrlPr>
                <w:rPr>
                  <w:rFonts w:ascii="Cambria Math" w:hAnsi="Cambria Math"/>
                  <w:i/>
                </w:rPr>
              </m:ctrlPr>
            </m:sSubPr>
            <m:e>
              <m:r>
                <w:rPr>
                  <w:rFonts w:ascii="Cambria Math" w:hAnsi="Cambria Math"/>
                </w:rPr>
                <m:t>p</m:t>
              </m:r>
            </m:e>
            <m:sub>
              <m:r>
                <w:rPr>
                  <w:rFonts w:ascii="Cambria Math" w:hAnsi="Cambria Math"/>
                </w:rPr>
                <m:t>it</m:t>
              </m:r>
            </m:sub>
          </m:sSub>
          <m:r>
            <w:rPr>
              <w:rFonts w:ascii="Cambria Math" w:hAnsi="Cambria Math"/>
            </w:rPr>
            <m:t>)</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months_suitable</m:t>
              </m:r>
            </m:e>
            <m:sub>
              <m:r>
                <w:rPr>
                  <w:rFonts w:ascii="Cambria Math" w:eastAsiaTheme="minorEastAsia" w:hAnsi="Cambria Math"/>
                </w:rPr>
                <m:t>i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sSub>
            <m:sSubPr>
              <m:ctrlPr>
                <w:rPr>
                  <w:rFonts w:ascii="Cambria Math" w:eastAsiaTheme="minorEastAsia" w:hAnsi="Cambria Math"/>
                  <w:i/>
                </w:rPr>
              </m:ctrlPr>
            </m:sSubPr>
            <m:e>
              <m:r>
                <w:rPr>
                  <w:rFonts w:ascii="Cambria Math" w:eastAsiaTheme="minorEastAsia" w:hAnsi="Cambria Math"/>
                </w:rPr>
                <m:t>REGIC</m:t>
              </m:r>
            </m:e>
            <m:sub>
              <m:r>
                <w:rPr>
                  <w:rFonts w:ascii="Cambria Math" w:eastAsiaTheme="minorEastAsia" w:hAnsi="Cambria Math"/>
                </w:rPr>
                <m:t>i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sSub>
            <m:sSubPr>
              <m:ctrlPr>
                <w:rPr>
                  <w:rFonts w:ascii="Cambria Math" w:eastAsiaTheme="minorEastAsia" w:hAnsi="Cambria Math"/>
                  <w:i/>
                </w:rPr>
              </m:ctrlPr>
            </m:sSubPr>
            <m:e>
              <m:r>
                <w:rPr>
                  <w:rFonts w:ascii="Cambria Math" w:eastAsiaTheme="minorEastAsia" w:hAnsi="Cambria Math"/>
                </w:rPr>
                <m:t>urban</m:t>
              </m:r>
            </m:e>
            <m:sub>
              <m:r>
                <w:rPr>
                  <w:rFonts w:ascii="Cambria Math" w:eastAsiaTheme="minorEastAsia" w:hAnsi="Cambria Math"/>
                </w:rPr>
                <m:t>it</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m:t>
                  </m:r>
                </m:sub>
              </m:sSub>
              <m:sSub>
                <m:sSubPr>
                  <m:ctrlPr>
                    <w:rPr>
                      <w:rFonts w:ascii="Cambria Math" w:eastAsiaTheme="minorEastAsia" w:hAnsi="Cambria Math"/>
                      <w:i/>
                    </w:rPr>
                  </m:ctrlPr>
                </m:sSubPr>
                <m:e>
                  <m:r>
                    <w:rPr>
                      <w:rFonts w:ascii="Cambria Math" w:eastAsiaTheme="minorEastAsia" w:hAnsi="Cambria Math"/>
                    </w:rPr>
                    <m:t>prior_outbreak</m:t>
                  </m:r>
                </m:e>
                <m:sub>
                  <m:r>
                    <w:rPr>
                      <w:rFonts w:ascii="Cambria Math" w:eastAsiaTheme="minorEastAsia" w:hAnsi="Cambria Math"/>
                    </w:rPr>
                    <m:t>it</m:t>
                  </m:r>
                </m:sub>
              </m:sSub>
              <m:r>
                <w:rPr>
                  <w:rFonts w:ascii="Cambria Math" w:eastAsiaTheme="minorEastAsia" w:hAnsi="Cambria Math"/>
                </w:rPr>
                <m:t>+f</m:t>
              </m:r>
            </m:e>
            <m:sub>
              <m:r>
                <w:rPr>
                  <w:rFonts w:ascii="Cambria Math" w:eastAsiaTheme="minorEastAsia" w:hAnsi="Cambria Math"/>
                </w:rPr>
                <m:t>spa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o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a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ime</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o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at</m:t>
              </m:r>
            </m:e>
            <m:sub>
              <m:r>
                <w:rPr>
                  <w:rFonts w:ascii="Cambria Math" w:eastAsiaTheme="minorEastAsia" w:hAnsi="Cambria Math"/>
                </w:rPr>
                <m:t>i</m:t>
              </m:r>
            </m:sub>
          </m:sSub>
          <m:r>
            <w:rPr>
              <w:rFonts w:ascii="Cambria Math" w:eastAsiaTheme="minorEastAsia" w:hAnsi="Cambria Math"/>
            </w:rPr>
            <m:t>,t)</m:t>
          </m:r>
        </m:oMath>
      </m:oMathPara>
    </w:p>
    <w:p w14:paraId="0F94056C" w14:textId="77777777" w:rsidR="00003558" w:rsidRDefault="00003558" w:rsidP="00003558">
      <w:pPr>
        <w:ind w:left="360"/>
      </w:pPr>
    </w:p>
    <w:p w14:paraId="3CA0C95D" w14:textId="77777777" w:rsidR="00003558" w:rsidRDefault="00003558" w:rsidP="00003558">
      <w:r>
        <w:t xml:space="preserve">Where </w:t>
      </w:r>
      <m:oMath>
        <m:sSub>
          <m:sSubPr>
            <m:ctrlPr>
              <w:rPr>
                <w:rFonts w:ascii="Cambria Math" w:hAnsi="Cambria Math"/>
                <w:i/>
              </w:rPr>
            </m:ctrlPr>
          </m:sSubPr>
          <m:e>
            <m:r>
              <w:rPr>
                <w:rFonts w:ascii="Cambria Math" w:hAnsi="Cambria Math"/>
              </w:rPr>
              <m:t>Y</m:t>
            </m:r>
          </m:e>
          <m:sub>
            <m:r>
              <w:rPr>
                <w:rFonts w:ascii="Cambria Math" w:hAnsi="Cambria Math"/>
              </w:rPr>
              <m:t>it</m:t>
            </m:r>
          </m:sub>
        </m:sSub>
      </m:oMath>
      <w:r>
        <w:rPr>
          <w:rFonts w:eastAsiaTheme="minorEastAsia"/>
        </w:rPr>
        <w:t xml:space="preserve">, binary outbreak indicator for municipality </w:t>
      </w:r>
      <w:r w:rsidRPr="00BD6F07">
        <w:rPr>
          <w:rFonts w:eastAsiaTheme="minorEastAsia"/>
          <w:i/>
          <w:iCs/>
        </w:rPr>
        <w:t>i</w:t>
      </w:r>
      <w:r>
        <w:rPr>
          <w:rFonts w:eastAsiaTheme="minorEastAsia"/>
        </w:rPr>
        <w:t xml:space="preserve"> (</w:t>
      </w:r>
      <w:r w:rsidRPr="00BD6F07">
        <w:rPr>
          <w:rFonts w:eastAsiaTheme="minorEastAsia"/>
          <w:i/>
          <w:iCs/>
        </w:rPr>
        <w:t>i</w:t>
      </w:r>
      <w:r>
        <w:rPr>
          <w:rFonts w:eastAsiaTheme="minorEastAsia"/>
          <w:i/>
          <w:iCs/>
        </w:rPr>
        <w:t xml:space="preserve"> = 1, ..., 5,560</w:t>
      </w:r>
      <w:r>
        <w:rPr>
          <w:rFonts w:eastAsiaTheme="minorEastAsia"/>
        </w:rPr>
        <w:t xml:space="preserve">) in year </w:t>
      </w:r>
      <w:r>
        <w:rPr>
          <w:rFonts w:eastAsiaTheme="minorEastAsia"/>
          <w:i/>
          <w:iCs/>
        </w:rPr>
        <w:t>t</w:t>
      </w:r>
      <w:r>
        <w:rPr>
          <w:rFonts w:eastAsiaTheme="minorEastAsia"/>
        </w:rPr>
        <w:t xml:space="preserve"> (</w:t>
      </w:r>
      <w:r>
        <w:rPr>
          <w:rFonts w:eastAsiaTheme="minorEastAsia"/>
          <w:i/>
          <w:iCs/>
        </w:rPr>
        <w:t>t = 2001, ..., 2020</w:t>
      </w:r>
      <w:r>
        <w:rPr>
          <w:rFonts w:eastAsiaTheme="minorEastAsia"/>
        </w:rPr>
        <w:t xml:space="preserve">), is expected to follow a Bernoulli distribution defined by </w:t>
      </w:r>
      <m:oMath>
        <m:sSub>
          <m:sSubPr>
            <m:ctrlPr>
              <w:rPr>
                <w:rFonts w:ascii="Cambria Math" w:hAnsi="Cambria Math"/>
                <w:i/>
              </w:rPr>
            </m:ctrlPr>
          </m:sSubPr>
          <m:e>
            <m:r>
              <w:rPr>
                <w:rFonts w:ascii="Cambria Math" w:hAnsi="Cambria Math"/>
              </w:rPr>
              <m:t>p</m:t>
            </m:r>
          </m:e>
          <m:sub>
            <m:r>
              <w:rPr>
                <w:rFonts w:ascii="Cambria Math" w:hAnsi="Cambria Math"/>
              </w:rPr>
              <m:t>it</m:t>
            </m:r>
          </m:sub>
        </m:sSub>
      </m:oMath>
      <w:r>
        <w:rPr>
          <w:rFonts w:eastAsiaTheme="minorEastAsia"/>
        </w:rPr>
        <w:t xml:space="preserve">, the probability of an outbreak. The Bernoulli distribution is a special case of the binomial distribution where the number of trials is equal to 1. </w:t>
      </w:r>
      <w:r>
        <w:rPr>
          <w:rFonts w:eastAsiaTheme="minorEastAsia"/>
          <w:i/>
          <w:iCs/>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spa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o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at</m:t>
            </m:r>
          </m:e>
          <m:sub>
            <m:r>
              <w:rPr>
                <w:rFonts w:ascii="Cambria Math" w:eastAsiaTheme="minorEastAsia" w:hAnsi="Cambria Math"/>
              </w:rPr>
              <m:t>i</m:t>
            </m:r>
          </m:sub>
        </m:sSub>
        <m:r>
          <w:rPr>
            <w:rFonts w:ascii="Cambria Math" w:eastAsiaTheme="minorEastAsia" w:hAnsi="Cambria Math"/>
          </w:rPr>
          <m:t>)</m:t>
        </m:r>
      </m:oMath>
      <w:r>
        <w:rPr>
          <w:rFonts w:eastAsiaTheme="minorEastAsia"/>
          <w:i/>
        </w:rPr>
        <w:t xml:space="preserve"> </w:t>
      </w:r>
      <w:r>
        <w:rPr>
          <w:rFonts w:eastAsiaTheme="minorEastAsia"/>
          <w:iCs/>
        </w:rPr>
        <w:t>is the spatial smooth field based on the coordinates (</w:t>
      </w:r>
      <m:oMath>
        <m:sSub>
          <m:sSubPr>
            <m:ctrlPr>
              <w:rPr>
                <w:rFonts w:ascii="Cambria Math" w:eastAsiaTheme="minorEastAsia" w:hAnsi="Cambria Math"/>
                <w:i/>
              </w:rPr>
            </m:ctrlPr>
          </m:sSubPr>
          <m:e>
            <m:r>
              <w:rPr>
                <w:rFonts w:ascii="Cambria Math" w:eastAsiaTheme="minorEastAsia" w:hAnsi="Cambria Math"/>
              </w:rPr>
              <m:t>lo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at</m:t>
            </m:r>
          </m:e>
          <m:sub>
            <m:r>
              <w:rPr>
                <w:rFonts w:ascii="Cambria Math" w:eastAsiaTheme="minorEastAsia" w:hAnsi="Cambria Math"/>
              </w:rPr>
              <m:t>i</m:t>
            </m:r>
          </m:sub>
        </m:sSub>
      </m:oMath>
      <w:r>
        <w:rPr>
          <w:rFonts w:eastAsiaTheme="minorEastAsia"/>
        </w:rPr>
        <w:t>)</w:t>
      </w:r>
      <w:r>
        <w:rPr>
          <w:rFonts w:eastAsiaTheme="minorEastAsia"/>
          <w:iCs/>
        </w:rPr>
        <w:t xml:space="preserve"> of the centroid of municipality </w:t>
      </w:r>
      <w:r w:rsidRPr="00BD6F07">
        <w:rPr>
          <w:rFonts w:eastAsiaTheme="minorEastAsia"/>
          <w:i/>
        </w:rPr>
        <w:t>i</w:t>
      </w:r>
      <w:r>
        <w:rPr>
          <w:rFonts w:eastAsiaTheme="minorEastAsia"/>
          <w:iCs/>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ime</m:t>
            </m:r>
          </m:sub>
        </m:sSub>
        <m:r>
          <w:rPr>
            <w:rFonts w:ascii="Cambria Math" w:eastAsiaTheme="minorEastAsia" w:hAnsi="Cambria Math"/>
          </w:rPr>
          <m:t>(t)</m:t>
        </m:r>
      </m:oMath>
      <w:r>
        <w:rPr>
          <w:rFonts w:eastAsiaTheme="minorEastAsia"/>
        </w:rPr>
        <w:t xml:space="preserve"> is the temporal smooth function applied to year </w:t>
      </w:r>
      <w:r w:rsidRPr="00BD6F07">
        <w:rPr>
          <w:rFonts w:eastAsiaTheme="minorEastAsia"/>
          <w:i/>
          <w:iCs/>
        </w:rPr>
        <w:t>t</w:t>
      </w:r>
      <w:r>
        <w:rPr>
          <w:rFonts w:eastAsiaTheme="minorEastAsia"/>
          <w:i/>
          <w:iCs/>
        </w:rPr>
        <w:t xml:space="preserve"> </w:t>
      </w:r>
      <w:r>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o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at</m:t>
            </m:r>
          </m:e>
          <m:sub>
            <m:r>
              <w:rPr>
                <w:rFonts w:ascii="Cambria Math" w:eastAsiaTheme="minorEastAsia" w:hAnsi="Cambria Math"/>
              </w:rPr>
              <m:t>i</m:t>
            </m:r>
          </m:sub>
        </m:sSub>
        <m:r>
          <w:rPr>
            <w:rFonts w:ascii="Cambria Math" w:eastAsiaTheme="minorEastAsia" w:hAnsi="Cambria Math"/>
          </w:rPr>
          <m:t>,t)</m:t>
        </m:r>
      </m:oMath>
      <w:r>
        <w:rPr>
          <w:rFonts w:eastAsiaTheme="minorEastAsia"/>
        </w:rPr>
        <w:t xml:space="preserve"> is the spatio-temporal interaction term. </w:t>
      </w:r>
      <w:r w:rsidRPr="00BD6F07">
        <w:t>This</w:t>
      </w:r>
      <w:r>
        <w:t xml:space="preserve"> model is a type of structured additive regression (STAR) model which allows for Bayesian interpretations of additive models by specifying prior beliefs on the smooth functions </w:t>
      </w:r>
      <w:r>
        <w:fldChar w:fldCharType="begin"/>
      </w:r>
      <w:r>
        <w:instrText xml:space="preserve"> ADDIN ZOTERO_ITEM CSL_CITATION {"citationID":"b6HPJ81l","properties":{"formattedCitation":"(8,9)","plainCitation":"(8,9)","noteIndex":0},"citationItems":[{"id":781,"uris":["http://zotero.org/users/local/yEIBQ0bO/items/4GPKAT92"],"uri":["http://zotero.org/users/local/yEIBQ0bO/items/4GPKAT92"],"itemData":{"id":781,"type":"article-journal","container-title":"Statistica Sinica","note":"ISBN: 1017-0405\npublisher: JSTOR","page":"731-761","title":"Penalized structured additive regression for space-time data: a Bayesian perspective","author":[{"family":"Fahrmeir","given":"Ludwig"},{"family":"Kneib","given":"Thomas"},{"family":"Lang","given":"Stefan"}],"issued":{"date-parts":[["2004"]]}}},{"id":394,"uris":["http://zotero.org/users/local/yEIBQ0bO/items/7RM4RAJZ"],"uri":["http://zotero.org/users/local/yEIBQ0bO/items/7RM4RAJZ"],"itemData":{"id":394,"type":"book","ISBN":"1-4987-2834-0","publisher":"CRC press","title":"Generalized additive models: an introduction with R","author":[{"family":"Wood","given":"Simon N"}],"issued":{"date-parts":[["2017"]]}}}],"schema":"https://github.com/citation-style-language/schema/raw/master/csl-citation.json"} </w:instrText>
      </w:r>
      <w:r>
        <w:fldChar w:fldCharType="separate"/>
      </w:r>
      <w:r>
        <w:rPr>
          <w:noProof/>
        </w:rPr>
        <w:t>(8,9)</w:t>
      </w:r>
      <w:r>
        <w:fldChar w:fldCharType="end"/>
      </w:r>
      <w:r>
        <w:t xml:space="preserve">. Inference was performed using an empirical Bayesian approach with estimates calculated using restricted maximum likelihood (REML), an approach that has been shown to give more stable estimates than generalised cross validation </w:t>
      </w:r>
      <w:r>
        <w:fldChar w:fldCharType="begin"/>
      </w:r>
      <w:r>
        <w:instrText xml:space="preserve"> ADDIN ZOTERO_ITEM CSL_CITATION {"citationID":"Y0E7XYIo","properties":{"formattedCitation":"(10)","plainCitation":"(10)","noteIndex":0},"citationItems":[{"id":777,"uris":["http://zotero.org/users/local/yEIBQ0bO/items/MGDASDV4"],"uri":["http://zotero.org/users/local/yEIBQ0bO/items/MGDASDV4"],"itemData":{"id":777,"type":"article-journal","abstract":"Summary. Recent work by Reiss and Ogden provides a theoretical basis for sometimes preferring restricted maximum likelihood (REML) to generalized cross-validation (GCV) for smoothing parameter selection in semiparametric regression. However, existing REML or marginal likelihood (ML) based methods for semiparametric generalized linear models (GLMs) use iterative REML or ML estimation of the smoothing parameters of working linear approximations to the GLM. Such indirect schemes need not converge and fail to do so in a non-negligible proportion of practical analyses. By contrast, very reliable prediction error criteria smoothing parameter selection methods are available, based on direct optimization of GCV, or related criteria, for the GLM itself. Since such methods directly optimize properly defined functions of the smoothing parameters, they have much more reliable convergence properties. The paper develops the first such method for REML or ML estimation of smoothing parameters. A Laplace approximation is used to obtain an approximate REML or ML for any GLM, which is suitable for efficient direct optimization. This REML or ML criterion requires that Newton–Raphson iteration, rather than Fisher scoring, be used for GLM fitting, and a computationally stable approach to this is proposed. The REML or ML criterion itself is optimized by a Newton method, with the derivatives required obtained by a mixture of implicit differentiation and direct methods. The method will cope with numerical rank deficiency in the fitted model and in fact provides a slight improvement in numerical robustness on the earlier method of Wood for prediction error criteria based smoothness selection. Simulation results suggest that the new REML and ML methods offer some improvement in mean-square error performance relative to GCV or Akaike's information criterion in most cases, without the small number of severe undersmoothing failures to which Akaike's information criterion and GCV are prone. This is achieved at the same computational cost as GCV or Akaike's information criterion. The new approach also eliminates the convergence failures of previous REML- or ML-based approaches for penalized GLMs and usually has lower computational cost than these alternatives. Example applications are presented in adaptive smoothing, scalar on function regression and generalized additive model selection.","container-title":"Journal of the Royal Statistical Society: Series B (Statistical Methodology)","DOI":"10.1111/j.1467-9868.2010.00749.x","ISSN":"1467-9868","issue":"1","language":"en","note":"_eprint: https://onlinelibrary.wiley.com/doi/pdf/10.1111/j.1467-9868.2010.00749.x","page":"3-36","source":"Wiley Online Library","title":"Fast stable restricted maximum likelihood and marginal likelihood estimation of semiparametric generalized linear models","volume":"73","author":[{"family":"Wood","given":"Simon N."}],"issued":{"date-parts":[["2011"]]}}}],"schema":"https://github.com/citation-style-language/schema/raw/master/csl-citation.json"} </w:instrText>
      </w:r>
      <w:r>
        <w:fldChar w:fldCharType="separate"/>
      </w:r>
      <w:r>
        <w:rPr>
          <w:noProof/>
        </w:rPr>
        <w:t>(10)</w:t>
      </w:r>
      <w:r>
        <w:fldChar w:fldCharType="end"/>
      </w:r>
      <w:r>
        <w:t xml:space="preserve">, and more accurate estimates than a full Bayesian approach for binomial models </w:t>
      </w:r>
      <w:r>
        <w:fldChar w:fldCharType="begin"/>
      </w:r>
      <w:r>
        <w:instrText xml:space="preserve"> ADDIN ZOTERO_ITEM CSL_CITATION {"citationID":"7x5CxCVd","properties":{"formattedCitation":"(9)","plainCitation":"(9)","noteIndex":0},"citationItems":[{"id":781,"uris":["http://zotero.org/users/local/yEIBQ0bO/items/4GPKAT92"],"uri":["http://zotero.org/users/local/yEIBQ0bO/items/4GPKAT92"],"itemData":{"id":781,"type":"article-journal","container-title":"Statistica Sinica","note":"ISBN: 1017-0405\npublisher: JSTOR","page":"731-761","title":"Penalized structured additive regression for space-time data: a Bayesian perspective","author":[{"family":"Fahrmeir","given":"Ludwig"},{"family":"Kneib","given":"Thomas"},{"family":"Lang","given":"Stefan"}],"issued":{"date-parts":[["2004"]]}}}],"schema":"https://github.com/citation-style-language/schema/raw/master/csl-citation.json"} </w:instrText>
      </w:r>
      <w:r>
        <w:fldChar w:fldCharType="separate"/>
      </w:r>
      <w:r>
        <w:rPr>
          <w:noProof/>
        </w:rPr>
        <w:t>(9)</w:t>
      </w:r>
      <w:r>
        <w:fldChar w:fldCharType="end"/>
      </w:r>
      <w:r>
        <w:t xml:space="preserve">. We used the mgcv package in R </w:t>
      </w:r>
      <w:r>
        <w:fldChar w:fldCharType="begin"/>
      </w:r>
      <w:r>
        <w:instrText xml:space="preserve"> ADDIN ZOTERO_ITEM CSL_CITATION {"citationID":"OyR3dYA6","properties":{"formattedCitation":"(8)","plainCitation":"(8)","noteIndex":0},"citationItems":[{"id":394,"uris":["http://zotero.org/users/local/yEIBQ0bO/items/7RM4RAJZ"],"uri":["http://zotero.org/users/local/yEIBQ0bO/items/7RM4RAJZ"],"itemData":{"id":394,"type":"book","ISBN":"1-4987-2834-0","publisher":"CRC press","title":"Generalized additive models: an introduction with R","author":[{"family":"Wood","given":"Simon N"}],"issued":{"date-parts":[["2017"]]}}}],"schema":"https://github.com/citation-style-language/schema/raw/master/csl-citation.json"} </w:instrText>
      </w:r>
      <w:r>
        <w:fldChar w:fldCharType="separate"/>
      </w:r>
      <w:r>
        <w:rPr>
          <w:noProof/>
        </w:rPr>
        <w:t>(8)</w:t>
      </w:r>
      <w:r>
        <w:fldChar w:fldCharType="end"/>
      </w:r>
      <w:r>
        <w:t xml:space="preserve"> to fit the spatio-temporal models and to simulate from the posterior distributions of the coefficients to produce mean estimates and 95% credible intervals. Model parameter estimates were compared to an alternative model fitted using an outbreak indicator of over 100 cases per 100,000 residents (considered medium risk by the Brazilian Ministry of Health </w:t>
      </w:r>
      <w:r>
        <w:fldChar w:fldCharType="begin"/>
      </w:r>
      <w:r>
        <w:instrText xml:space="preserve"> ADDIN ZOTERO_ITEM CSL_CITATION {"citationID":"1NKcrRez","properties":{"formattedCitation":"(4)","plainCitation":"(4)","noteIndex":0},"citationItems":[{"id":56,"uris":["http://zotero.org/users/local/yEIBQ0bO/items/FMC5SNVR"],"uri":["http://zotero.org/users/local/yEIBQ0bO/items/FMC5SNVR"],"itemData":{"id":56,"type":"article-journal","abstract":"Background: With more than a million spectators expected to travel among 12 different cities in Brazil during the football World Cup, June 12-July 13, 2014, the risk of the mosquito-transmitted disease dengue fever is a concern. We addressed the potential for a dengue epidemic during the tournament, using a probabilistic forecast of dengue risk for the 553 microregions of Brazil, with risk level warnings for the 12 cities where matches will be played. Methods: We obtained real-time seasonal climate forecasts from several international sources (European Centre for Medium-Range Weather Forecasts [ECMWF], Met Office, Meteo-France and Centro de Previsão de Tempo e Estudos Climáticos [CPTEC]) and the observed dengue epidemiological situation in Brazil at the forecast issue date as provided by the Ministry of Health. Using this information we devised a spatiotemporal hierarchical Bayesian modelling framework that enabled dengue warnings to be made 3 months ahead. By assessing the past performance of the forecasting system using observed dengue incidence rates for June, 2000-2013, we identified optimum trigger alert thresholds for scenarios of medium-risk and high-risk of dengue. Findings: Our forecasts for June, 2014, showed that dengue risk was likely to be low in the host cities Brasília, Cuiabá, Curitiba, Porto Alegre, and São Paulo. The risk was medium in Rio de Janeiro, Belo Horizonte, Salvador, and Manaus. High-risk alerts were triggered for the northeastern cities of Recife (phigh=19%), Fortaleza (phigh=46%), and Natal (phigh=48%). For these high-risk areas, particularly Natal, the forecasting system did well for previous years (in June, 2000-13). Interpretation: This timely dengue early warning permits the Ministry of Health and local authorities to implement appropriate, city-specific mitigation and control actions ahead of the World Cup. Funding: European Commission's Seventh Framework Research Programme projects DENFREE, EUPORIAS, and SPECS; Conselho Nacional de Desenvolvimento Científico e Tecnológico and Fundação de Amparo à Pesquisa do Estado do Rio de Janeiro. © 2014 Elsevier Ltd.","archive":"Scopus","container-title":"The Lancet Infectious Diseases","DOI":"10.1016/S1473-3099(14)70781-9","ISSN":"14733099 (ISSN)","issue":"7","journalAbbreviation":"Lancet Infect. Dis.","language":"English","page":"619-626","title":"Dengue outlook for the World Cup in Brazil: An early warning model framework driven by real-time seasonal climate forecasts","volume":"14","author":[{"family":"Lowe","given":"R."},{"family":"Barcellos","given":"C."},{"family":"Coelho","given":"C. A. S."},{"family":"Bailey","given":"T. C."},{"family":"Coelho","given":"G. E."},{"family":"Graham","given":"R."},{"family":"Jupp","given":"T."},{"family":"Ramalho","given":"W. M."},{"family":"Carvalho","given":"M. S."},{"family":"Stephenson","given":"D. B."},{"family":"Rodó","given":"X."}],"issued":{"date-parts":[["2014"]]}}}],"schema":"https://github.com/citation-style-language/schema/raw/master/csl-citation.json"} </w:instrText>
      </w:r>
      <w:r>
        <w:fldChar w:fldCharType="separate"/>
      </w:r>
      <w:r>
        <w:rPr>
          <w:noProof/>
        </w:rPr>
        <w:t>(4)</w:t>
      </w:r>
      <w:r>
        <w:fldChar w:fldCharType="end"/>
      </w:r>
      <w:r>
        <w:t>) to check the results were robust to the outbreak definition.</w:t>
      </w:r>
    </w:p>
    <w:p w14:paraId="18514EE4" w14:textId="37F93354" w:rsidR="005F1D3A" w:rsidRDefault="005F1D3A">
      <w:r>
        <w:br w:type="page"/>
      </w:r>
    </w:p>
    <w:p w14:paraId="6E32ED3D" w14:textId="76A16F8D" w:rsidR="00E80931" w:rsidRDefault="005F1D3A" w:rsidP="005F1D3A">
      <w:pPr>
        <w:pStyle w:val="Heading1"/>
      </w:pPr>
      <w:r>
        <w:lastRenderedPageBreak/>
        <w:t>References</w:t>
      </w:r>
    </w:p>
    <w:p w14:paraId="111FA49F" w14:textId="77777777" w:rsidR="005F1D3A" w:rsidRPr="005F1D3A" w:rsidRDefault="005F1D3A" w:rsidP="005F1D3A">
      <w:pPr>
        <w:pStyle w:val="Bibliography"/>
        <w:rPr>
          <w:rFonts w:ascii="Calibri" w:cs="Calibri"/>
        </w:rPr>
      </w:pPr>
      <w:r>
        <w:fldChar w:fldCharType="begin"/>
      </w:r>
      <w:r>
        <w:instrText xml:space="preserve"> ADDIN ZOTERO_BIBL {"uncited":[],"omitted":[],"custom":[]} CSL_BIBLIOGRAPHY </w:instrText>
      </w:r>
      <w:r>
        <w:fldChar w:fldCharType="separate"/>
      </w:r>
      <w:r w:rsidRPr="005F1D3A">
        <w:rPr>
          <w:rFonts w:ascii="Calibri" w:cs="Calibri"/>
        </w:rPr>
        <w:t xml:space="preserve">1. </w:t>
      </w:r>
      <w:r w:rsidRPr="005F1D3A">
        <w:rPr>
          <w:rFonts w:ascii="Calibri" w:cs="Calibri"/>
        </w:rPr>
        <w:tab/>
        <w:t xml:space="preserve">Silva MMO, Rodrigues MS, Paploski IAD, Kikuti M, Kasper AM, Cruz JS, et al. Accuracy of Dengue Reporting by National Surveillance System, Brazil. Emerg Infect Dis. 2016 Feb;22(2):336–9. </w:t>
      </w:r>
    </w:p>
    <w:p w14:paraId="05FB103A" w14:textId="77777777" w:rsidR="005F1D3A" w:rsidRPr="005F1D3A" w:rsidRDefault="005F1D3A" w:rsidP="005F1D3A">
      <w:pPr>
        <w:pStyle w:val="Bibliography"/>
        <w:rPr>
          <w:rFonts w:ascii="Calibri" w:cs="Calibri"/>
        </w:rPr>
      </w:pPr>
      <w:r w:rsidRPr="005F1D3A">
        <w:rPr>
          <w:rFonts w:ascii="Calibri" w:cs="Calibri"/>
        </w:rPr>
        <w:t xml:space="preserve">2. </w:t>
      </w:r>
      <w:r w:rsidRPr="005F1D3A">
        <w:rPr>
          <w:rFonts w:ascii="Calibri" w:cs="Calibri"/>
        </w:rPr>
        <w:tab/>
        <w:t xml:space="preserve">Badurdeen S, Valladares DB, Farrar J, Gozzer E, Kroeger A, Kuswara N, et al. Sharing experiences: towards an evidence based model of dengue surveillance and outbreak response in Latin America and Asia. BMC Public Health. 2013 Jun 24;13(1):607. </w:t>
      </w:r>
    </w:p>
    <w:p w14:paraId="0BAA37D9" w14:textId="77777777" w:rsidR="005F1D3A" w:rsidRPr="005F1D3A" w:rsidRDefault="005F1D3A" w:rsidP="005F1D3A">
      <w:pPr>
        <w:pStyle w:val="Bibliography"/>
        <w:rPr>
          <w:rFonts w:ascii="Calibri" w:cs="Calibri"/>
        </w:rPr>
      </w:pPr>
      <w:r w:rsidRPr="005F1D3A">
        <w:rPr>
          <w:rFonts w:ascii="Calibri" w:cs="Calibri"/>
        </w:rPr>
        <w:t xml:space="preserve">3. </w:t>
      </w:r>
      <w:r w:rsidRPr="005F1D3A">
        <w:rPr>
          <w:rFonts w:ascii="Calibri" w:cs="Calibri"/>
        </w:rPr>
        <w:tab/>
        <w:t xml:space="preserve">Codeco C, Coelho F, Cruz O, Oliveira S, Castro T, Bastos L. Infodengue: A nowcasting system for the surveillance of arboviruses in Brazil. Rev DÉpidémiologie Santé Publique. 2018 Jul 1;66:S386. </w:t>
      </w:r>
    </w:p>
    <w:p w14:paraId="1C2D2AD8" w14:textId="77777777" w:rsidR="005F1D3A" w:rsidRPr="005F1D3A" w:rsidRDefault="005F1D3A" w:rsidP="005F1D3A">
      <w:pPr>
        <w:pStyle w:val="Bibliography"/>
        <w:rPr>
          <w:rFonts w:ascii="Calibri" w:cs="Calibri"/>
        </w:rPr>
      </w:pPr>
      <w:r w:rsidRPr="005F1D3A">
        <w:rPr>
          <w:rFonts w:ascii="Calibri" w:cs="Calibri"/>
        </w:rPr>
        <w:t xml:space="preserve">4. </w:t>
      </w:r>
      <w:r w:rsidRPr="005F1D3A">
        <w:rPr>
          <w:rFonts w:ascii="Calibri" w:cs="Calibri"/>
        </w:rPr>
        <w:tab/>
        <w:t xml:space="preserve">Lowe R, Barcellos C, Coelho CAS, Bailey TC, Coelho GE, Graham R, et al. Dengue outlook for the World Cup in Brazil: An early warning model framework driven by real-time seasonal climate forecasts. Lancet Infect Dis. 2014;14(7):619–26. </w:t>
      </w:r>
    </w:p>
    <w:p w14:paraId="0BD15DFD" w14:textId="77777777" w:rsidR="005F1D3A" w:rsidRPr="005F1D3A" w:rsidRDefault="005F1D3A" w:rsidP="005F1D3A">
      <w:pPr>
        <w:pStyle w:val="Bibliography"/>
        <w:rPr>
          <w:rFonts w:ascii="Calibri" w:cs="Calibri"/>
        </w:rPr>
      </w:pPr>
      <w:r w:rsidRPr="005F1D3A">
        <w:rPr>
          <w:rFonts w:ascii="Calibri" w:cs="Calibri"/>
        </w:rPr>
        <w:t xml:space="preserve">5. </w:t>
      </w:r>
      <w:r w:rsidRPr="005F1D3A">
        <w:rPr>
          <w:rFonts w:ascii="Calibri" w:cs="Calibri"/>
        </w:rPr>
        <w:tab/>
        <w:t>Gini index (World Bank estimate) - Latin America &amp; Caribbean, Argentina, Brazil, Chile, Uruguay, Paraguay, Peru, Bolivia, Colombia, Guyana | Data [Internet]. [cited 2021 Jun 17]. Available from: https://data.worldbank.org/indicator/SI.POV.GINI?end=2019&amp;locations=ZJ-AR-BR-CL-UY-PY-PE-BO-CO-GY&amp;start=1979&amp;view=chart</w:t>
      </w:r>
    </w:p>
    <w:p w14:paraId="7A0F6B41" w14:textId="77777777" w:rsidR="005F1D3A" w:rsidRPr="005F1D3A" w:rsidRDefault="005F1D3A" w:rsidP="005F1D3A">
      <w:pPr>
        <w:pStyle w:val="Bibliography"/>
        <w:rPr>
          <w:rFonts w:ascii="Calibri" w:cs="Calibri"/>
        </w:rPr>
      </w:pPr>
      <w:r w:rsidRPr="005F1D3A">
        <w:rPr>
          <w:rFonts w:ascii="Calibri" w:cs="Calibri"/>
        </w:rPr>
        <w:t xml:space="preserve">6. </w:t>
      </w:r>
      <w:r w:rsidRPr="005F1D3A">
        <w:rPr>
          <w:rFonts w:ascii="Calibri" w:cs="Calibri"/>
        </w:rPr>
        <w:tab/>
        <w:t xml:space="preserve">Estatística IB de G e. Regiões de influência das cidades 2007. IBGE Rio de Janeiro; 2008. </w:t>
      </w:r>
    </w:p>
    <w:p w14:paraId="3C928D3B" w14:textId="77777777" w:rsidR="005F1D3A" w:rsidRPr="005F1D3A" w:rsidRDefault="005F1D3A" w:rsidP="005F1D3A">
      <w:pPr>
        <w:pStyle w:val="Bibliography"/>
        <w:rPr>
          <w:rFonts w:ascii="Calibri" w:cs="Calibri"/>
        </w:rPr>
      </w:pPr>
      <w:r w:rsidRPr="005F1D3A">
        <w:rPr>
          <w:rFonts w:ascii="Calibri" w:cs="Calibri"/>
        </w:rPr>
        <w:t xml:space="preserve">7. </w:t>
      </w:r>
      <w:r w:rsidRPr="005F1D3A">
        <w:rPr>
          <w:rFonts w:ascii="Calibri" w:cs="Calibri"/>
        </w:rPr>
        <w:tab/>
        <w:t xml:space="preserve">Estatística IB de G e. Regiões de influência das cidades 2018. IBGE Rio de Janeiro; 2020. </w:t>
      </w:r>
    </w:p>
    <w:p w14:paraId="5D40EA92" w14:textId="77777777" w:rsidR="005F1D3A" w:rsidRPr="005F1D3A" w:rsidRDefault="005F1D3A" w:rsidP="005F1D3A">
      <w:pPr>
        <w:pStyle w:val="Bibliography"/>
        <w:rPr>
          <w:rFonts w:ascii="Calibri" w:cs="Calibri"/>
        </w:rPr>
      </w:pPr>
      <w:r w:rsidRPr="005F1D3A">
        <w:rPr>
          <w:rFonts w:ascii="Calibri" w:cs="Calibri"/>
        </w:rPr>
        <w:t xml:space="preserve">8. </w:t>
      </w:r>
      <w:r w:rsidRPr="005F1D3A">
        <w:rPr>
          <w:rFonts w:ascii="Calibri" w:cs="Calibri"/>
        </w:rPr>
        <w:tab/>
        <w:t xml:space="preserve">Wood SN. Generalized additive models: an introduction with R. CRC press; 2017. </w:t>
      </w:r>
    </w:p>
    <w:p w14:paraId="1E73D096" w14:textId="77777777" w:rsidR="005F1D3A" w:rsidRPr="005F1D3A" w:rsidRDefault="005F1D3A" w:rsidP="005F1D3A">
      <w:pPr>
        <w:pStyle w:val="Bibliography"/>
        <w:rPr>
          <w:rFonts w:ascii="Calibri" w:cs="Calibri"/>
        </w:rPr>
      </w:pPr>
      <w:r w:rsidRPr="005F1D3A">
        <w:rPr>
          <w:rFonts w:ascii="Calibri" w:cs="Calibri"/>
        </w:rPr>
        <w:t xml:space="preserve">9. </w:t>
      </w:r>
      <w:r w:rsidRPr="005F1D3A">
        <w:rPr>
          <w:rFonts w:ascii="Calibri" w:cs="Calibri"/>
        </w:rPr>
        <w:tab/>
        <w:t xml:space="preserve">Fahrmeir L, Kneib T, Lang S. Penalized structured additive regression for space-time data: a Bayesian perspective. Stat Sin. 2004;731–61. </w:t>
      </w:r>
    </w:p>
    <w:p w14:paraId="5C15D365" w14:textId="77777777" w:rsidR="005F1D3A" w:rsidRPr="005F1D3A" w:rsidRDefault="005F1D3A" w:rsidP="005F1D3A">
      <w:pPr>
        <w:pStyle w:val="Bibliography"/>
        <w:rPr>
          <w:rFonts w:ascii="Calibri" w:cs="Calibri"/>
        </w:rPr>
      </w:pPr>
      <w:r w:rsidRPr="005F1D3A">
        <w:rPr>
          <w:rFonts w:ascii="Calibri" w:cs="Calibri"/>
        </w:rPr>
        <w:t xml:space="preserve">10. </w:t>
      </w:r>
      <w:r w:rsidRPr="005F1D3A">
        <w:rPr>
          <w:rFonts w:ascii="Calibri" w:cs="Calibri"/>
        </w:rPr>
        <w:tab/>
        <w:t xml:space="preserve">Wood SN. Fast stable restricted maximum likelihood and marginal likelihood estimation of semiparametric generalized linear models. J R Stat Soc Ser B Stat Methodol. 2011;73(1):3–36. </w:t>
      </w:r>
    </w:p>
    <w:p w14:paraId="2A41613F" w14:textId="76D91952" w:rsidR="005F1D3A" w:rsidRPr="005F1D3A" w:rsidRDefault="005F1D3A" w:rsidP="005F1D3A">
      <w:r>
        <w:fldChar w:fldCharType="end"/>
      </w:r>
    </w:p>
    <w:sectPr w:rsidR="005F1D3A" w:rsidRPr="005F1D3A" w:rsidSect="00B57E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C7936"/>
    <w:multiLevelType w:val="hybridMultilevel"/>
    <w:tmpl w:val="B57493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558"/>
    <w:rsid w:val="0000069F"/>
    <w:rsid w:val="00003558"/>
    <w:rsid w:val="0000735B"/>
    <w:rsid w:val="0001626F"/>
    <w:rsid w:val="00016B36"/>
    <w:rsid w:val="0002482C"/>
    <w:rsid w:val="00030241"/>
    <w:rsid w:val="00077B23"/>
    <w:rsid w:val="000840B5"/>
    <w:rsid w:val="00087187"/>
    <w:rsid w:val="000B07CE"/>
    <w:rsid w:val="000B457C"/>
    <w:rsid w:val="000B545E"/>
    <w:rsid w:val="000D594A"/>
    <w:rsid w:val="000E4965"/>
    <w:rsid w:val="00104391"/>
    <w:rsid w:val="00120D92"/>
    <w:rsid w:val="00123EEE"/>
    <w:rsid w:val="00127AE9"/>
    <w:rsid w:val="00137562"/>
    <w:rsid w:val="00165CC8"/>
    <w:rsid w:val="00167052"/>
    <w:rsid w:val="0016715D"/>
    <w:rsid w:val="0017002D"/>
    <w:rsid w:val="00172C1E"/>
    <w:rsid w:val="00175F5E"/>
    <w:rsid w:val="001A02E4"/>
    <w:rsid w:val="001B388A"/>
    <w:rsid w:val="001C01EC"/>
    <w:rsid w:val="001C373C"/>
    <w:rsid w:val="001C3F8F"/>
    <w:rsid w:val="001C4BEB"/>
    <w:rsid w:val="001D0705"/>
    <w:rsid w:val="001E0D46"/>
    <w:rsid w:val="001E0E9D"/>
    <w:rsid w:val="001F0717"/>
    <w:rsid w:val="00204037"/>
    <w:rsid w:val="0022246C"/>
    <w:rsid w:val="0022359C"/>
    <w:rsid w:val="00227621"/>
    <w:rsid w:val="00241535"/>
    <w:rsid w:val="00247DA7"/>
    <w:rsid w:val="00250C1C"/>
    <w:rsid w:val="002634C0"/>
    <w:rsid w:val="00276051"/>
    <w:rsid w:val="0029159A"/>
    <w:rsid w:val="00296D16"/>
    <w:rsid w:val="002A2568"/>
    <w:rsid w:val="002A50AF"/>
    <w:rsid w:val="002B0DB3"/>
    <w:rsid w:val="002B2CAF"/>
    <w:rsid w:val="002C4A3F"/>
    <w:rsid w:val="002C64F5"/>
    <w:rsid w:val="002E1440"/>
    <w:rsid w:val="0030006C"/>
    <w:rsid w:val="003009E6"/>
    <w:rsid w:val="00303E43"/>
    <w:rsid w:val="003062F9"/>
    <w:rsid w:val="0032464A"/>
    <w:rsid w:val="00330FF6"/>
    <w:rsid w:val="00351A36"/>
    <w:rsid w:val="00351EEE"/>
    <w:rsid w:val="00366487"/>
    <w:rsid w:val="003664ED"/>
    <w:rsid w:val="0037053A"/>
    <w:rsid w:val="003775D8"/>
    <w:rsid w:val="003822AB"/>
    <w:rsid w:val="00387EB1"/>
    <w:rsid w:val="00396910"/>
    <w:rsid w:val="003A3852"/>
    <w:rsid w:val="003A43A5"/>
    <w:rsid w:val="003C0BA7"/>
    <w:rsid w:val="003C6B4B"/>
    <w:rsid w:val="003C72C5"/>
    <w:rsid w:val="003D1196"/>
    <w:rsid w:val="003D5DE6"/>
    <w:rsid w:val="003D7DFD"/>
    <w:rsid w:val="003E1600"/>
    <w:rsid w:val="003E637A"/>
    <w:rsid w:val="003F00B5"/>
    <w:rsid w:val="003F3213"/>
    <w:rsid w:val="003F468D"/>
    <w:rsid w:val="00412EA0"/>
    <w:rsid w:val="00421819"/>
    <w:rsid w:val="00437F17"/>
    <w:rsid w:val="00453B09"/>
    <w:rsid w:val="00457D8C"/>
    <w:rsid w:val="00464F59"/>
    <w:rsid w:val="00467850"/>
    <w:rsid w:val="004730FB"/>
    <w:rsid w:val="00481D6D"/>
    <w:rsid w:val="0048279C"/>
    <w:rsid w:val="00483EBD"/>
    <w:rsid w:val="00484ABB"/>
    <w:rsid w:val="00484F77"/>
    <w:rsid w:val="004A10DE"/>
    <w:rsid w:val="004A51A5"/>
    <w:rsid w:val="004B5265"/>
    <w:rsid w:val="004E3CB7"/>
    <w:rsid w:val="004E61F7"/>
    <w:rsid w:val="0051017F"/>
    <w:rsid w:val="00514299"/>
    <w:rsid w:val="00514A48"/>
    <w:rsid w:val="00521484"/>
    <w:rsid w:val="00552953"/>
    <w:rsid w:val="00591EF6"/>
    <w:rsid w:val="00592BE6"/>
    <w:rsid w:val="0059423C"/>
    <w:rsid w:val="005A040D"/>
    <w:rsid w:val="005B108B"/>
    <w:rsid w:val="005B2E4B"/>
    <w:rsid w:val="005B5D1A"/>
    <w:rsid w:val="005C27F8"/>
    <w:rsid w:val="005C315D"/>
    <w:rsid w:val="005F1D3A"/>
    <w:rsid w:val="006103C4"/>
    <w:rsid w:val="00611AA4"/>
    <w:rsid w:val="00614AFF"/>
    <w:rsid w:val="00623A8D"/>
    <w:rsid w:val="0062712D"/>
    <w:rsid w:val="00630D75"/>
    <w:rsid w:val="006535F2"/>
    <w:rsid w:val="00657DEF"/>
    <w:rsid w:val="0068052C"/>
    <w:rsid w:val="006815AF"/>
    <w:rsid w:val="00682C5F"/>
    <w:rsid w:val="00684DC4"/>
    <w:rsid w:val="006A178E"/>
    <w:rsid w:val="006B4BAC"/>
    <w:rsid w:val="006B568E"/>
    <w:rsid w:val="006B6C48"/>
    <w:rsid w:val="006E2E94"/>
    <w:rsid w:val="006E39F5"/>
    <w:rsid w:val="006E672A"/>
    <w:rsid w:val="006F2CFE"/>
    <w:rsid w:val="006F6EC2"/>
    <w:rsid w:val="00713BA6"/>
    <w:rsid w:val="00724922"/>
    <w:rsid w:val="00747695"/>
    <w:rsid w:val="0075045F"/>
    <w:rsid w:val="007654B2"/>
    <w:rsid w:val="00775407"/>
    <w:rsid w:val="007809F0"/>
    <w:rsid w:val="00790CFB"/>
    <w:rsid w:val="007A6474"/>
    <w:rsid w:val="007B182F"/>
    <w:rsid w:val="007B2270"/>
    <w:rsid w:val="007C6F90"/>
    <w:rsid w:val="007E1426"/>
    <w:rsid w:val="007F498E"/>
    <w:rsid w:val="00837CD6"/>
    <w:rsid w:val="00856DB9"/>
    <w:rsid w:val="00875980"/>
    <w:rsid w:val="008842CE"/>
    <w:rsid w:val="008A4161"/>
    <w:rsid w:val="008A6C78"/>
    <w:rsid w:val="008B61B7"/>
    <w:rsid w:val="008C0331"/>
    <w:rsid w:val="008C4E01"/>
    <w:rsid w:val="008D0485"/>
    <w:rsid w:val="008D292E"/>
    <w:rsid w:val="008D7860"/>
    <w:rsid w:val="00900F4D"/>
    <w:rsid w:val="009153D1"/>
    <w:rsid w:val="009252BF"/>
    <w:rsid w:val="009303DB"/>
    <w:rsid w:val="00932800"/>
    <w:rsid w:val="0093333C"/>
    <w:rsid w:val="009372DE"/>
    <w:rsid w:val="009427FC"/>
    <w:rsid w:val="009436FC"/>
    <w:rsid w:val="00943FAB"/>
    <w:rsid w:val="009457CE"/>
    <w:rsid w:val="00946D5A"/>
    <w:rsid w:val="0095048D"/>
    <w:rsid w:val="0097243B"/>
    <w:rsid w:val="00980D8E"/>
    <w:rsid w:val="00983A73"/>
    <w:rsid w:val="009873F6"/>
    <w:rsid w:val="00987B23"/>
    <w:rsid w:val="009A3C90"/>
    <w:rsid w:val="009A60B2"/>
    <w:rsid w:val="009B09BC"/>
    <w:rsid w:val="009C01C1"/>
    <w:rsid w:val="009C4D7D"/>
    <w:rsid w:val="009C4F30"/>
    <w:rsid w:val="009E5554"/>
    <w:rsid w:val="00A30437"/>
    <w:rsid w:val="00A5724A"/>
    <w:rsid w:val="00A6179E"/>
    <w:rsid w:val="00A6796E"/>
    <w:rsid w:val="00A67CAF"/>
    <w:rsid w:val="00AA1067"/>
    <w:rsid w:val="00AA367F"/>
    <w:rsid w:val="00AC42BB"/>
    <w:rsid w:val="00AD01DA"/>
    <w:rsid w:val="00AD7D37"/>
    <w:rsid w:val="00AE3572"/>
    <w:rsid w:val="00AE4ADA"/>
    <w:rsid w:val="00AE5548"/>
    <w:rsid w:val="00AF3133"/>
    <w:rsid w:val="00AF5006"/>
    <w:rsid w:val="00B050FB"/>
    <w:rsid w:val="00B11423"/>
    <w:rsid w:val="00B169B2"/>
    <w:rsid w:val="00B22729"/>
    <w:rsid w:val="00B24B0D"/>
    <w:rsid w:val="00B26747"/>
    <w:rsid w:val="00B26A63"/>
    <w:rsid w:val="00B26DD6"/>
    <w:rsid w:val="00B3263A"/>
    <w:rsid w:val="00B33AB9"/>
    <w:rsid w:val="00B53E63"/>
    <w:rsid w:val="00B57E9C"/>
    <w:rsid w:val="00B60FEF"/>
    <w:rsid w:val="00B61B52"/>
    <w:rsid w:val="00B7642F"/>
    <w:rsid w:val="00B85486"/>
    <w:rsid w:val="00BE3E01"/>
    <w:rsid w:val="00BF35C1"/>
    <w:rsid w:val="00C01F0F"/>
    <w:rsid w:val="00C13F1E"/>
    <w:rsid w:val="00C13FA1"/>
    <w:rsid w:val="00C152EB"/>
    <w:rsid w:val="00C15DBD"/>
    <w:rsid w:val="00C15FD0"/>
    <w:rsid w:val="00C2522D"/>
    <w:rsid w:val="00C26093"/>
    <w:rsid w:val="00C31540"/>
    <w:rsid w:val="00C36755"/>
    <w:rsid w:val="00C42602"/>
    <w:rsid w:val="00C53287"/>
    <w:rsid w:val="00C6480C"/>
    <w:rsid w:val="00C70B6A"/>
    <w:rsid w:val="00C7709E"/>
    <w:rsid w:val="00C80128"/>
    <w:rsid w:val="00C82A15"/>
    <w:rsid w:val="00C853EF"/>
    <w:rsid w:val="00C96F5E"/>
    <w:rsid w:val="00CA0AE7"/>
    <w:rsid w:val="00CA75E2"/>
    <w:rsid w:val="00CB3F0C"/>
    <w:rsid w:val="00CB3FB9"/>
    <w:rsid w:val="00CC5F7C"/>
    <w:rsid w:val="00CF3375"/>
    <w:rsid w:val="00D0373C"/>
    <w:rsid w:val="00D1138C"/>
    <w:rsid w:val="00D12E7D"/>
    <w:rsid w:val="00D1352D"/>
    <w:rsid w:val="00D17AAE"/>
    <w:rsid w:val="00D23D87"/>
    <w:rsid w:val="00D4097C"/>
    <w:rsid w:val="00D46F5A"/>
    <w:rsid w:val="00D57376"/>
    <w:rsid w:val="00D663C6"/>
    <w:rsid w:val="00D724A6"/>
    <w:rsid w:val="00D7339C"/>
    <w:rsid w:val="00D8617A"/>
    <w:rsid w:val="00D93A28"/>
    <w:rsid w:val="00D95138"/>
    <w:rsid w:val="00DA2E99"/>
    <w:rsid w:val="00DF2152"/>
    <w:rsid w:val="00DF40EB"/>
    <w:rsid w:val="00E1274C"/>
    <w:rsid w:val="00E12A17"/>
    <w:rsid w:val="00E13D14"/>
    <w:rsid w:val="00E23DB2"/>
    <w:rsid w:val="00E25896"/>
    <w:rsid w:val="00E37758"/>
    <w:rsid w:val="00E409CF"/>
    <w:rsid w:val="00E51971"/>
    <w:rsid w:val="00E54CAC"/>
    <w:rsid w:val="00E5739D"/>
    <w:rsid w:val="00E66872"/>
    <w:rsid w:val="00E726C5"/>
    <w:rsid w:val="00E74B41"/>
    <w:rsid w:val="00E80931"/>
    <w:rsid w:val="00E80D33"/>
    <w:rsid w:val="00E85FAF"/>
    <w:rsid w:val="00E93A53"/>
    <w:rsid w:val="00EA2B83"/>
    <w:rsid w:val="00EA556C"/>
    <w:rsid w:val="00EA7372"/>
    <w:rsid w:val="00EB57B3"/>
    <w:rsid w:val="00EC34B6"/>
    <w:rsid w:val="00ED40B4"/>
    <w:rsid w:val="00EE4977"/>
    <w:rsid w:val="00EE5ACF"/>
    <w:rsid w:val="00EF1BE8"/>
    <w:rsid w:val="00EF61E6"/>
    <w:rsid w:val="00F1523D"/>
    <w:rsid w:val="00F22A60"/>
    <w:rsid w:val="00F34BC6"/>
    <w:rsid w:val="00F54E53"/>
    <w:rsid w:val="00F86707"/>
    <w:rsid w:val="00FB256F"/>
    <w:rsid w:val="00FB49FB"/>
    <w:rsid w:val="00FB51CA"/>
    <w:rsid w:val="00FD0E4C"/>
    <w:rsid w:val="00FD33D6"/>
    <w:rsid w:val="00FD50C1"/>
    <w:rsid w:val="00FE098C"/>
    <w:rsid w:val="00FE2155"/>
    <w:rsid w:val="00FE50D7"/>
    <w:rsid w:val="00FF0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8176D2"/>
  <w15:chartTrackingRefBased/>
  <w15:docId w15:val="{61D01594-6244-E141-8DC7-4FB58BACD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558"/>
  </w:style>
  <w:style w:type="paragraph" w:styleId="Heading1">
    <w:name w:val="heading 1"/>
    <w:basedOn w:val="Normal"/>
    <w:next w:val="Normal"/>
    <w:link w:val="Heading1Char"/>
    <w:uiPriority w:val="9"/>
    <w:qFormat/>
    <w:rsid w:val="0000355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355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55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0355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03558"/>
    <w:pPr>
      <w:ind w:left="720"/>
      <w:contextualSpacing/>
    </w:pPr>
  </w:style>
  <w:style w:type="paragraph" w:styleId="Bibliography">
    <w:name w:val="Bibliography"/>
    <w:basedOn w:val="Normal"/>
    <w:next w:val="Normal"/>
    <w:uiPriority w:val="37"/>
    <w:unhideWhenUsed/>
    <w:rsid w:val="005F1D3A"/>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375</Words>
  <Characters>30641</Characters>
  <Application>Microsoft Office Word</Application>
  <DocSecurity>0</DocSecurity>
  <Lines>255</Lines>
  <Paragraphs>71</Paragraphs>
  <ScaleCrop>false</ScaleCrop>
  <Company/>
  <LinksUpToDate>false</LinksUpToDate>
  <CharactersWithSpaces>3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e</dc:creator>
  <cp:keywords/>
  <dc:description/>
  <cp:lastModifiedBy>Sophie Lee</cp:lastModifiedBy>
  <cp:revision>2</cp:revision>
  <dcterms:created xsi:type="dcterms:W3CDTF">2021-08-27T09:57:00Z</dcterms:created>
  <dcterms:modified xsi:type="dcterms:W3CDTF">2021-08-27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Mw8DJAy"/&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